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3BD" w:rsidRPr="006103BD" w:rsidRDefault="006103BD" w:rsidP="006103BD">
      <w:pPr>
        <w:rPr>
          <w:rFonts w:ascii="Times New Roman" w:hAnsi="Times New Roman" w:cs="Times New Roman"/>
          <w:b/>
          <w:sz w:val="24"/>
          <w:szCs w:val="24"/>
        </w:rPr>
      </w:pPr>
      <w:r w:rsidRPr="006103BD"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proofErr w:type="gramStart"/>
      <w:r w:rsidRPr="006103BD">
        <w:rPr>
          <w:rFonts w:ascii="Times New Roman" w:hAnsi="Times New Roman" w:cs="Times New Roman"/>
          <w:b/>
          <w:sz w:val="24"/>
          <w:szCs w:val="24"/>
        </w:rPr>
        <w:t xml:space="preserve">Liver </w:t>
      </w:r>
      <w:proofErr w:type="spellStart"/>
      <w:r w:rsidRPr="006103BD">
        <w:rPr>
          <w:rFonts w:ascii="Times New Roman" w:hAnsi="Times New Roman" w:cs="Times New Roman"/>
          <w:b/>
          <w:sz w:val="24"/>
          <w:szCs w:val="24"/>
        </w:rPr>
        <w:t>histopathological</w:t>
      </w:r>
      <w:proofErr w:type="spellEnd"/>
      <w:r w:rsidRPr="006103BD">
        <w:rPr>
          <w:rFonts w:ascii="Times New Roman" w:hAnsi="Times New Roman" w:cs="Times New Roman"/>
          <w:b/>
          <w:sz w:val="24"/>
          <w:szCs w:val="24"/>
        </w:rPr>
        <w:t xml:space="preserve"> analysis.</w:t>
      </w:r>
      <w:proofErr w:type="gramEnd"/>
    </w:p>
    <w:tbl>
      <w:tblPr>
        <w:tblStyle w:val="TabeladeLista1Clara1"/>
        <w:tblW w:w="9961" w:type="dxa"/>
        <w:tblLook w:val="04A0"/>
      </w:tblPr>
      <w:tblGrid>
        <w:gridCol w:w="866"/>
        <w:gridCol w:w="1250"/>
        <w:gridCol w:w="1071"/>
        <w:gridCol w:w="1460"/>
        <w:gridCol w:w="1223"/>
        <w:gridCol w:w="1027"/>
        <w:gridCol w:w="962"/>
        <w:gridCol w:w="1050"/>
        <w:gridCol w:w="1052"/>
      </w:tblGrid>
      <w:tr w:rsidR="0040200E" w:rsidRPr="00EA53E9" w:rsidTr="00A91A37">
        <w:trPr>
          <w:cnfStyle w:val="100000000000"/>
          <w:trHeight w:val="583"/>
        </w:trPr>
        <w:tc>
          <w:tcPr>
            <w:cnfStyle w:val="001000000000"/>
            <w:tcW w:w="866" w:type="dxa"/>
          </w:tcPr>
          <w:p w:rsidR="0040200E" w:rsidRPr="00EA53E9" w:rsidRDefault="00CA6EAB" w:rsidP="0043224E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dpi</w:t>
            </w:r>
          </w:p>
        </w:tc>
        <w:tc>
          <w:tcPr>
            <w:tcW w:w="2321" w:type="dxa"/>
            <w:gridSpan w:val="2"/>
          </w:tcPr>
          <w:p w:rsidR="0040200E" w:rsidRPr="00EA53E9" w:rsidRDefault="00EA53E9" w:rsidP="00EA53E9">
            <w:pPr>
              <w:spacing w:after="160" w:line="259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57ED2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proofErr w:type="spellStart"/>
            <w:r w:rsidRPr="00A57ED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46278" w:rsidRPr="00EA53E9">
              <w:rPr>
                <w:rFonts w:ascii="Times New Roman" w:hAnsi="Times New Roman" w:cs="Times New Roman"/>
                <w:sz w:val="24"/>
                <w:szCs w:val="24"/>
              </w:rPr>
              <w:t>eri</w:t>
            </w:r>
            <w:proofErr w:type="spellEnd"/>
            <w:r w:rsidR="00537C8E" w:rsidRPr="00EA53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46278" w:rsidRPr="00EA53E9">
              <w:rPr>
                <w:rFonts w:ascii="Times New Roman" w:hAnsi="Times New Roman" w:cs="Times New Roman"/>
                <w:sz w:val="24"/>
                <w:szCs w:val="24"/>
              </w:rPr>
              <w:t xml:space="preserve">vessel </w:t>
            </w:r>
            <w:r w:rsidR="0040200E" w:rsidRPr="00EA53E9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2683" w:type="dxa"/>
            <w:gridSpan w:val="2"/>
          </w:tcPr>
          <w:p w:rsidR="0040200E" w:rsidRPr="00EA53E9" w:rsidRDefault="0040200E" w:rsidP="00A57ED2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  <w:r w:rsidR="0043224E" w:rsidRPr="00EA53E9">
              <w:rPr>
                <w:rFonts w:ascii="Times New Roman" w:hAnsi="Times New Roman" w:cs="Times New Roman"/>
                <w:sz w:val="24"/>
                <w:szCs w:val="24"/>
              </w:rPr>
              <w:t>rogranulomas</w:t>
            </w:r>
            <w:proofErr w:type="spellEnd"/>
            <w:r w:rsidR="0043224E" w:rsidRPr="00EA53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9" w:type="dxa"/>
            <w:gridSpan w:val="2"/>
          </w:tcPr>
          <w:p w:rsidR="00EA53E9" w:rsidRPr="00EA53E9" w:rsidRDefault="00EA53E9" w:rsidP="0043224E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57ED2">
              <w:rPr>
                <w:rFonts w:ascii="Times New Roman" w:hAnsi="Times New Roman" w:cs="Times New Roman"/>
                <w:sz w:val="24"/>
                <w:szCs w:val="24"/>
              </w:rPr>
              <w:t>Thrombotic masses</w:t>
            </w:r>
          </w:p>
        </w:tc>
        <w:tc>
          <w:tcPr>
            <w:tcW w:w="2102" w:type="dxa"/>
            <w:gridSpan w:val="2"/>
          </w:tcPr>
          <w:p w:rsidR="00EA53E9" w:rsidRPr="00EA53E9" w:rsidRDefault="00EA53E9" w:rsidP="0043224E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57ED2">
              <w:rPr>
                <w:rFonts w:ascii="Times New Roman" w:hAnsi="Times New Roman" w:cs="Times New Roman"/>
                <w:sz w:val="24"/>
                <w:szCs w:val="24"/>
              </w:rPr>
              <w:t>Collagen production</w:t>
            </w:r>
          </w:p>
        </w:tc>
      </w:tr>
      <w:tr w:rsidR="0040200E" w:rsidRPr="00EA53E9" w:rsidTr="006103BD">
        <w:trPr>
          <w:cnfStyle w:val="000000100000"/>
          <w:trHeight w:val="353"/>
        </w:trPr>
        <w:tc>
          <w:tcPr>
            <w:cnfStyle w:val="001000000000"/>
            <w:tcW w:w="866" w:type="dxa"/>
            <w:vAlign w:val="center"/>
          </w:tcPr>
          <w:p w:rsidR="0040200E" w:rsidRPr="00EA53E9" w:rsidRDefault="0040200E" w:rsidP="00432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:rsidR="0040200E" w:rsidRPr="00EA53E9" w:rsidRDefault="0040200E" w:rsidP="0043224E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b/>
                <w:sz w:val="24"/>
                <w:szCs w:val="24"/>
              </w:rPr>
              <w:t>GI</w:t>
            </w:r>
          </w:p>
        </w:tc>
        <w:tc>
          <w:tcPr>
            <w:tcW w:w="1071" w:type="dxa"/>
            <w:vAlign w:val="center"/>
          </w:tcPr>
          <w:p w:rsidR="0040200E" w:rsidRPr="00EA53E9" w:rsidRDefault="0040200E" w:rsidP="0043224E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b/>
                <w:sz w:val="24"/>
                <w:szCs w:val="24"/>
              </w:rPr>
              <w:t>OI</w:t>
            </w:r>
          </w:p>
        </w:tc>
        <w:tc>
          <w:tcPr>
            <w:tcW w:w="1460" w:type="dxa"/>
            <w:vAlign w:val="center"/>
          </w:tcPr>
          <w:p w:rsidR="0040200E" w:rsidRPr="00EA53E9" w:rsidRDefault="0040200E" w:rsidP="0043224E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b/>
                <w:sz w:val="24"/>
                <w:szCs w:val="24"/>
              </w:rPr>
              <w:t>GI</w:t>
            </w:r>
          </w:p>
        </w:tc>
        <w:tc>
          <w:tcPr>
            <w:tcW w:w="1223" w:type="dxa"/>
            <w:vAlign w:val="center"/>
          </w:tcPr>
          <w:p w:rsidR="0040200E" w:rsidRPr="00EA53E9" w:rsidRDefault="0040200E" w:rsidP="0043224E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b/>
                <w:sz w:val="24"/>
                <w:szCs w:val="24"/>
              </w:rPr>
              <w:t>OI</w:t>
            </w:r>
          </w:p>
        </w:tc>
        <w:tc>
          <w:tcPr>
            <w:tcW w:w="1027" w:type="dxa"/>
            <w:vAlign w:val="center"/>
          </w:tcPr>
          <w:p w:rsidR="0040200E" w:rsidRPr="00EA53E9" w:rsidRDefault="0040200E" w:rsidP="0043224E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b/>
                <w:sz w:val="24"/>
                <w:szCs w:val="24"/>
              </w:rPr>
              <w:t>GI</w:t>
            </w:r>
          </w:p>
        </w:tc>
        <w:tc>
          <w:tcPr>
            <w:tcW w:w="962" w:type="dxa"/>
            <w:vAlign w:val="center"/>
          </w:tcPr>
          <w:p w:rsidR="0040200E" w:rsidRPr="00EA53E9" w:rsidRDefault="0040200E" w:rsidP="0043224E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b/>
                <w:sz w:val="24"/>
                <w:szCs w:val="24"/>
              </w:rPr>
              <w:t>OI</w:t>
            </w:r>
          </w:p>
        </w:tc>
        <w:tc>
          <w:tcPr>
            <w:tcW w:w="1050" w:type="dxa"/>
            <w:vAlign w:val="center"/>
          </w:tcPr>
          <w:p w:rsidR="0040200E" w:rsidRPr="00EA53E9" w:rsidRDefault="0040200E" w:rsidP="0043224E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b/>
                <w:sz w:val="24"/>
                <w:szCs w:val="24"/>
              </w:rPr>
              <w:t>GI</w:t>
            </w:r>
          </w:p>
        </w:tc>
        <w:tc>
          <w:tcPr>
            <w:tcW w:w="1052" w:type="dxa"/>
            <w:vAlign w:val="center"/>
          </w:tcPr>
          <w:p w:rsidR="0040200E" w:rsidRPr="00EA53E9" w:rsidRDefault="0040200E" w:rsidP="0043224E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b/>
                <w:sz w:val="24"/>
                <w:szCs w:val="24"/>
              </w:rPr>
              <w:t>OI</w:t>
            </w:r>
          </w:p>
        </w:tc>
      </w:tr>
      <w:tr w:rsidR="0040200E" w:rsidRPr="00EA53E9" w:rsidTr="006103BD">
        <w:trPr>
          <w:trHeight w:val="353"/>
        </w:trPr>
        <w:tc>
          <w:tcPr>
            <w:cnfStyle w:val="001000000000"/>
            <w:tcW w:w="866" w:type="dxa"/>
            <w:vAlign w:val="center"/>
          </w:tcPr>
          <w:p w:rsidR="0040200E" w:rsidRPr="00EA53E9" w:rsidRDefault="0040200E" w:rsidP="00432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:rsidR="0040200E" w:rsidRPr="00EA53E9" w:rsidRDefault="0040200E" w:rsidP="0043224E">
            <w:pPr>
              <w:tabs>
                <w:tab w:val="left" w:pos="1044"/>
              </w:tabs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1" w:type="dxa"/>
            <w:vAlign w:val="center"/>
          </w:tcPr>
          <w:p w:rsidR="0040200E" w:rsidRPr="00EA53E9" w:rsidRDefault="0040200E" w:rsidP="0043224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0" w:type="dxa"/>
            <w:vAlign w:val="center"/>
          </w:tcPr>
          <w:p w:rsidR="0040200E" w:rsidRPr="00EA53E9" w:rsidRDefault="0040200E" w:rsidP="0043224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3" w:type="dxa"/>
            <w:vAlign w:val="center"/>
          </w:tcPr>
          <w:p w:rsidR="0040200E" w:rsidRPr="00EA53E9" w:rsidRDefault="0040200E" w:rsidP="0043224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7" w:type="dxa"/>
            <w:vAlign w:val="center"/>
          </w:tcPr>
          <w:p w:rsidR="0040200E" w:rsidRPr="00EA53E9" w:rsidRDefault="0040200E" w:rsidP="0043224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2" w:type="dxa"/>
            <w:vAlign w:val="center"/>
          </w:tcPr>
          <w:p w:rsidR="0040200E" w:rsidRPr="00EA53E9" w:rsidRDefault="0040200E" w:rsidP="0043224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  <w:vAlign w:val="center"/>
          </w:tcPr>
          <w:p w:rsidR="0040200E" w:rsidRPr="00EA53E9" w:rsidRDefault="0040200E" w:rsidP="0043224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2" w:type="dxa"/>
            <w:vAlign w:val="center"/>
          </w:tcPr>
          <w:p w:rsidR="0040200E" w:rsidRPr="00EA53E9" w:rsidRDefault="0040200E" w:rsidP="0043224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0200E" w:rsidRPr="00EA53E9" w:rsidTr="006103BD">
        <w:trPr>
          <w:cnfStyle w:val="000000100000"/>
          <w:trHeight w:val="353"/>
        </w:trPr>
        <w:tc>
          <w:tcPr>
            <w:cnfStyle w:val="001000000000"/>
            <w:tcW w:w="866" w:type="dxa"/>
            <w:vAlign w:val="center"/>
          </w:tcPr>
          <w:p w:rsidR="0040200E" w:rsidRPr="00EA53E9" w:rsidRDefault="0040200E" w:rsidP="00432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0" w:type="dxa"/>
            <w:vAlign w:val="center"/>
          </w:tcPr>
          <w:p w:rsidR="0040200E" w:rsidRPr="00EA53E9" w:rsidRDefault="0040200E" w:rsidP="0043224E">
            <w:pPr>
              <w:tabs>
                <w:tab w:val="left" w:pos="1044"/>
              </w:tabs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1" w:type="dxa"/>
            <w:vAlign w:val="center"/>
          </w:tcPr>
          <w:p w:rsidR="0040200E" w:rsidRPr="00EA53E9" w:rsidRDefault="0040200E" w:rsidP="0043224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60" w:type="dxa"/>
            <w:vAlign w:val="center"/>
          </w:tcPr>
          <w:p w:rsidR="0040200E" w:rsidRPr="00EA53E9" w:rsidRDefault="0040200E" w:rsidP="0043224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3" w:type="dxa"/>
            <w:vAlign w:val="center"/>
          </w:tcPr>
          <w:p w:rsidR="0040200E" w:rsidRPr="00EA53E9" w:rsidRDefault="0040200E" w:rsidP="0043224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27" w:type="dxa"/>
            <w:vAlign w:val="center"/>
          </w:tcPr>
          <w:p w:rsidR="0040200E" w:rsidRPr="00EA53E9" w:rsidRDefault="0040200E" w:rsidP="0043224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2" w:type="dxa"/>
            <w:vAlign w:val="center"/>
          </w:tcPr>
          <w:p w:rsidR="0040200E" w:rsidRPr="00EA53E9" w:rsidRDefault="0040200E" w:rsidP="0043224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  <w:vAlign w:val="center"/>
          </w:tcPr>
          <w:p w:rsidR="0040200E" w:rsidRPr="00EA53E9" w:rsidRDefault="0040200E" w:rsidP="0043224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2" w:type="dxa"/>
            <w:vAlign w:val="center"/>
          </w:tcPr>
          <w:p w:rsidR="0040200E" w:rsidRPr="00EA53E9" w:rsidRDefault="0040200E" w:rsidP="0043224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0200E" w:rsidRPr="00EA53E9" w:rsidTr="006103BD">
        <w:trPr>
          <w:trHeight w:val="353"/>
        </w:trPr>
        <w:tc>
          <w:tcPr>
            <w:cnfStyle w:val="001000000000"/>
            <w:tcW w:w="866" w:type="dxa"/>
            <w:vAlign w:val="center"/>
          </w:tcPr>
          <w:p w:rsidR="0040200E" w:rsidRPr="00EA53E9" w:rsidRDefault="0040200E" w:rsidP="00432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50" w:type="dxa"/>
            <w:vAlign w:val="center"/>
          </w:tcPr>
          <w:p w:rsidR="0040200E" w:rsidRPr="00EA53E9" w:rsidRDefault="0040200E" w:rsidP="0043224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071" w:type="dxa"/>
            <w:vAlign w:val="center"/>
          </w:tcPr>
          <w:p w:rsidR="0040200E" w:rsidRPr="00EA53E9" w:rsidRDefault="0040200E" w:rsidP="0043224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1460" w:type="dxa"/>
            <w:vAlign w:val="center"/>
          </w:tcPr>
          <w:p w:rsidR="0040200E" w:rsidRPr="00EA53E9" w:rsidRDefault="00374E42" w:rsidP="0043224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23" w:type="dxa"/>
            <w:vAlign w:val="center"/>
          </w:tcPr>
          <w:p w:rsidR="0040200E" w:rsidRPr="00EA53E9" w:rsidRDefault="0040200E" w:rsidP="0043224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1027" w:type="dxa"/>
            <w:vAlign w:val="center"/>
          </w:tcPr>
          <w:p w:rsidR="0040200E" w:rsidRPr="00EA53E9" w:rsidRDefault="0040200E" w:rsidP="0043224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962" w:type="dxa"/>
            <w:vAlign w:val="center"/>
          </w:tcPr>
          <w:p w:rsidR="0040200E" w:rsidRPr="00EA53E9" w:rsidRDefault="0040200E" w:rsidP="0043224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050" w:type="dxa"/>
            <w:vAlign w:val="center"/>
          </w:tcPr>
          <w:p w:rsidR="0040200E" w:rsidRPr="00EA53E9" w:rsidRDefault="0040200E" w:rsidP="0043224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2" w:type="dxa"/>
            <w:vAlign w:val="center"/>
          </w:tcPr>
          <w:p w:rsidR="0040200E" w:rsidRPr="00EA53E9" w:rsidRDefault="0040200E" w:rsidP="0043224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40200E" w:rsidRPr="00EA53E9" w:rsidTr="006103BD">
        <w:trPr>
          <w:cnfStyle w:val="000000100000"/>
          <w:trHeight w:val="369"/>
        </w:trPr>
        <w:tc>
          <w:tcPr>
            <w:cnfStyle w:val="001000000000"/>
            <w:tcW w:w="866" w:type="dxa"/>
            <w:vAlign w:val="center"/>
          </w:tcPr>
          <w:p w:rsidR="0040200E" w:rsidRPr="00EA53E9" w:rsidRDefault="0040200E" w:rsidP="00432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50" w:type="dxa"/>
            <w:vAlign w:val="center"/>
          </w:tcPr>
          <w:p w:rsidR="0040200E" w:rsidRPr="00EA53E9" w:rsidRDefault="00CA6EAB" w:rsidP="0043224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071" w:type="dxa"/>
            <w:vAlign w:val="center"/>
          </w:tcPr>
          <w:p w:rsidR="0040200E" w:rsidRPr="00EA53E9" w:rsidRDefault="0040200E" w:rsidP="0043224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460" w:type="dxa"/>
            <w:vAlign w:val="center"/>
          </w:tcPr>
          <w:p w:rsidR="0040200E" w:rsidRPr="00EA53E9" w:rsidRDefault="0040200E" w:rsidP="0043224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23" w:type="dxa"/>
            <w:vAlign w:val="center"/>
          </w:tcPr>
          <w:p w:rsidR="0040200E" w:rsidRPr="00EA53E9" w:rsidRDefault="0040200E" w:rsidP="0043224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027" w:type="dxa"/>
            <w:vAlign w:val="center"/>
          </w:tcPr>
          <w:p w:rsidR="0040200E" w:rsidRPr="00EA53E9" w:rsidRDefault="00CA6EAB" w:rsidP="0043224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962" w:type="dxa"/>
            <w:vAlign w:val="center"/>
          </w:tcPr>
          <w:p w:rsidR="0040200E" w:rsidRPr="00EA53E9" w:rsidRDefault="0040200E" w:rsidP="0043224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050" w:type="dxa"/>
            <w:vAlign w:val="center"/>
          </w:tcPr>
          <w:p w:rsidR="0040200E" w:rsidRPr="00EA53E9" w:rsidRDefault="0040200E" w:rsidP="0043224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052" w:type="dxa"/>
            <w:vAlign w:val="center"/>
          </w:tcPr>
          <w:p w:rsidR="0040200E" w:rsidRPr="00EA53E9" w:rsidRDefault="0040200E" w:rsidP="0043224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A53E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</w:tbl>
    <w:p w:rsidR="0040200E" w:rsidRPr="00EA53E9" w:rsidRDefault="0040200E">
      <w:pPr>
        <w:rPr>
          <w:rFonts w:ascii="Times New Roman" w:hAnsi="Times New Roman" w:cs="Times New Roman"/>
          <w:sz w:val="24"/>
          <w:szCs w:val="24"/>
        </w:rPr>
      </w:pPr>
    </w:p>
    <w:p w:rsidR="00537C8E" w:rsidRDefault="00537C8E"/>
    <w:p w:rsidR="0040200E" w:rsidRDefault="0040200E"/>
    <w:sectPr w:rsidR="0040200E" w:rsidSect="00734D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D14381"/>
    <w:rsid w:val="000373C6"/>
    <w:rsid w:val="00181B83"/>
    <w:rsid w:val="002167D5"/>
    <w:rsid w:val="00247213"/>
    <w:rsid w:val="00257895"/>
    <w:rsid w:val="002D5CEA"/>
    <w:rsid w:val="00374E42"/>
    <w:rsid w:val="003B7BAC"/>
    <w:rsid w:val="0040200E"/>
    <w:rsid w:val="0043224E"/>
    <w:rsid w:val="00446278"/>
    <w:rsid w:val="00511541"/>
    <w:rsid w:val="00537C8E"/>
    <w:rsid w:val="006103BD"/>
    <w:rsid w:val="00734D0C"/>
    <w:rsid w:val="007A6235"/>
    <w:rsid w:val="00813C48"/>
    <w:rsid w:val="00A0512F"/>
    <w:rsid w:val="00A57ED2"/>
    <w:rsid w:val="00A91A37"/>
    <w:rsid w:val="00A95D23"/>
    <w:rsid w:val="00AD16EE"/>
    <w:rsid w:val="00B70412"/>
    <w:rsid w:val="00BC5703"/>
    <w:rsid w:val="00C945C8"/>
    <w:rsid w:val="00CA6EAB"/>
    <w:rsid w:val="00D14381"/>
    <w:rsid w:val="00D83275"/>
    <w:rsid w:val="00EA53E9"/>
    <w:rsid w:val="00FE0C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D0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143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deLista1Clara1">
    <w:name w:val="Tabela de Lista 1 Clara1"/>
    <w:basedOn w:val="Tabelanormal"/>
    <w:uiPriority w:val="46"/>
    <w:rsid w:val="00D1438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D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3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deLista1Clara1">
    <w:name w:val="Tabela de Lista 1 Clara1"/>
    <w:basedOn w:val="TableNormal"/>
    <w:uiPriority w:val="46"/>
    <w:rsid w:val="00D1438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08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Eponina Carvalho Pinto</dc:creator>
  <cp:lastModifiedBy>juliana</cp:lastModifiedBy>
  <cp:revision>3</cp:revision>
  <dcterms:created xsi:type="dcterms:W3CDTF">2014-12-24T18:36:00Z</dcterms:created>
  <dcterms:modified xsi:type="dcterms:W3CDTF">2015-03-07T22:08:00Z</dcterms:modified>
</cp:coreProperties>
</file>